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5E49" w14:textId="77777777" w:rsidR="00902732" w:rsidRPr="004333CF" w:rsidRDefault="00902732" w:rsidP="00902732">
      <w:pPr>
        <w:rPr>
          <w:b/>
          <w:bCs/>
        </w:rPr>
      </w:pPr>
      <w:bookmarkStart w:id="0" w:name="_Hlk214889996"/>
      <w:r w:rsidRPr="004333CF">
        <w:rPr>
          <w:b/>
          <w:bCs/>
        </w:rPr>
        <w:t xml:space="preserve">Mock Medication regimen </w:t>
      </w:r>
    </w:p>
    <w:bookmarkEnd w:id="0"/>
    <w:p w14:paraId="1B85FB87" w14:textId="77777777" w:rsidR="00902732" w:rsidRPr="0041529F" w:rsidRDefault="00902732" w:rsidP="00902732">
      <w:pPr>
        <w:jc w:val="both"/>
        <w:rPr>
          <w:rFonts w:cs="Times New Roman"/>
        </w:rPr>
      </w:pPr>
      <w:r w:rsidRPr="0041529F">
        <w:rPr>
          <w:rFonts w:cs="Times New Roman"/>
        </w:rPr>
        <w:t xml:space="preserve">A simulated medication regimen was designed for this study to replicate the complexity of real-life medication schedules often managed by older adults. Developed in-house, this mock regimen aimed to assess the usability of technologies by mimicking the organization of medications in every-day of MATs while ensuring safety by substituting actual medications with placebo tablets, placebo capsules, and candy. </w:t>
      </w:r>
    </w:p>
    <w:p w14:paraId="7E0F17D2" w14:textId="77777777" w:rsidR="00902732" w:rsidRPr="0041529F" w:rsidRDefault="00902732" w:rsidP="00902732">
      <w:pPr>
        <w:jc w:val="both"/>
        <w:rPr>
          <w:rFonts w:cs="Times New Roman"/>
        </w:rPr>
      </w:pPr>
      <w:r w:rsidRPr="0041529F">
        <w:rPr>
          <w:rFonts w:cs="Times New Roman"/>
        </w:rPr>
        <w:t>The mock regimen included placebo equivalents for common medications used to manage chronic conditions, structured as follows:</w:t>
      </w:r>
    </w:p>
    <w:p w14:paraId="2411D2D2" w14:textId="77777777" w:rsidR="00902732" w:rsidRPr="0041529F" w:rsidRDefault="00902732" w:rsidP="0090273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jc w:val="both"/>
        <w:rPr>
          <w:rFonts w:cs="Times New Roman"/>
        </w:rPr>
      </w:pPr>
      <w:r w:rsidRPr="0041529F">
        <w:rPr>
          <w:rFonts w:cs="Times New Roman"/>
          <w:b/>
          <w:bCs/>
        </w:rPr>
        <w:t>Warfarin:</w:t>
      </w:r>
      <w:r w:rsidRPr="0041529F">
        <w:rPr>
          <w:rFonts w:cs="Times New Roman"/>
        </w:rPr>
        <w:t xml:space="preserve"> 2 mg once daily on Monday, Wednesday, and Friday, and 3 mg once daily on Tuesday, Thursday, Saturday, and Sunday.</w:t>
      </w:r>
    </w:p>
    <w:p w14:paraId="5AD17BC2" w14:textId="77777777" w:rsidR="00902732" w:rsidRPr="0041529F" w:rsidRDefault="00902732" w:rsidP="0090273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jc w:val="both"/>
        <w:rPr>
          <w:rFonts w:cs="Times New Roman"/>
        </w:rPr>
      </w:pPr>
      <w:r w:rsidRPr="0041529F">
        <w:rPr>
          <w:rFonts w:cs="Times New Roman"/>
          <w:b/>
          <w:bCs/>
        </w:rPr>
        <w:t>Pantoprazole:</w:t>
      </w:r>
      <w:r w:rsidRPr="0041529F">
        <w:rPr>
          <w:rFonts w:cs="Times New Roman"/>
        </w:rPr>
        <w:t xml:space="preserve"> 20 mg taken twice daily.</w:t>
      </w:r>
    </w:p>
    <w:p w14:paraId="3185A788" w14:textId="77777777" w:rsidR="00902732" w:rsidRPr="0041529F" w:rsidRDefault="00902732" w:rsidP="0090273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jc w:val="both"/>
        <w:rPr>
          <w:rFonts w:cs="Times New Roman"/>
        </w:rPr>
      </w:pPr>
      <w:r w:rsidRPr="0041529F">
        <w:rPr>
          <w:rFonts w:cs="Times New Roman"/>
          <w:b/>
          <w:bCs/>
        </w:rPr>
        <w:t>Phenytoin:</w:t>
      </w:r>
      <w:r w:rsidRPr="0041529F">
        <w:rPr>
          <w:rFonts w:cs="Times New Roman"/>
        </w:rPr>
        <w:t xml:space="preserve"> 100 mg, with one capsule in the morning and two capsules in the evening.</w:t>
      </w:r>
    </w:p>
    <w:p w14:paraId="69EB00FB" w14:textId="2054D378" w:rsidR="00C11645" w:rsidRDefault="00902732" w:rsidP="0090273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jc w:val="both"/>
      </w:pPr>
      <w:r w:rsidRPr="00902732">
        <w:rPr>
          <w:rFonts w:cs="Times New Roman"/>
          <w:b/>
          <w:bCs/>
        </w:rPr>
        <w:t>Propranolol:</w:t>
      </w:r>
      <w:r w:rsidRPr="00902732">
        <w:rPr>
          <w:rFonts w:cs="Times New Roman"/>
        </w:rPr>
        <w:t xml:space="preserve"> 20 mg, with half a tablet once daily for the first two days, followed by one full tablet daily.</w:t>
      </w:r>
    </w:p>
    <w:sectPr w:rsidR="00C11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902C5D"/>
    <w:multiLevelType w:val="multilevel"/>
    <w:tmpl w:val="32B6F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4013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O1MDcxsTAxMLQwNzNV0lEKTi0uzszPAykwrAUALm8HTCwAAAA="/>
  </w:docVars>
  <w:rsids>
    <w:rsidRoot w:val="00C11645"/>
    <w:rsid w:val="003962F9"/>
    <w:rsid w:val="00902732"/>
    <w:rsid w:val="009F59E9"/>
    <w:rsid w:val="00A5416F"/>
    <w:rsid w:val="00C11645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D68E"/>
  <w15:chartTrackingRefBased/>
  <w15:docId w15:val="{C5E38AC5-2032-455A-9B93-D25076138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732"/>
  </w:style>
  <w:style w:type="paragraph" w:styleId="Heading1">
    <w:name w:val="heading 1"/>
    <w:basedOn w:val="Normal"/>
    <w:next w:val="Normal"/>
    <w:link w:val="Heading1Char"/>
    <w:uiPriority w:val="9"/>
    <w:qFormat/>
    <w:rsid w:val="00C11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6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6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6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6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6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6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6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64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0273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cy Baby</dc:creator>
  <cp:keywords/>
  <dc:description/>
  <cp:lastModifiedBy>Ashrita Mondal</cp:lastModifiedBy>
  <cp:revision>5</cp:revision>
  <dcterms:created xsi:type="dcterms:W3CDTF">2025-11-24T20:31:00Z</dcterms:created>
  <dcterms:modified xsi:type="dcterms:W3CDTF">2026-06-22T07:37:00Z</dcterms:modified>
</cp:coreProperties>
</file>